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945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1283"/>
      </w:tblGrid>
      <w:tr w:rsidR="00D97307" w:rsidRPr="00E63070" w14:paraId="5B19B767" w14:textId="77777777" w:rsidTr="00D97307">
        <w:tc>
          <w:tcPr>
            <w:tcW w:w="3964" w:type="dxa"/>
          </w:tcPr>
          <w:p w14:paraId="3F9453D7" w14:textId="77777777" w:rsidR="00D97307" w:rsidRPr="00E63070" w:rsidRDefault="00D97307" w:rsidP="00D97307">
            <w:pPr>
              <w:rPr>
                <w:rFonts w:ascii="Times" w:hAnsi="Times" w:cstheme="minorHAnsi"/>
                <w:b/>
                <w:bCs/>
              </w:rPr>
            </w:pPr>
            <w:r w:rsidRPr="00E63070">
              <w:rPr>
                <w:rFonts w:ascii="Times" w:hAnsi="Times" w:cstheme="minorHAnsi"/>
                <w:b/>
                <w:bCs/>
              </w:rPr>
              <w:t>Physical examination parameter</w:t>
            </w:r>
          </w:p>
        </w:tc>
        <w:tc>
          <w:tcPr>
            <w:tcW w:w="2694" w:type="dxa"/>
          </w:tcPr>
          <w:p w14:paraId="38612983" w14:textId="77777777" w:rsidR="00D97307" w:rsidRPr="00E63070" w:rsidRDefault="00D97307" w:rsidP="00D97307">
            <w:pPr>
              <w:rPr>
                <w:rFonts w:ascii="Times" w:hAnsi="Times" w:cstheme="minorHAnsi"/>
                <w:b/>
                <w:bCs/>
              </w:rPr>
            </w:pPr>
            <w:r w:rsidRPr="00E63070">
              <w:rPr>
                <w:rFonts w:ascii="Times" w:hAnsi="Times" w:cstheme="minorHAnsi"/>
                <w:b/>
                <w:bCs/>
              </w:rPr>
              <w:t>Number (%)</w:t>
            </w:r>
          </w:p>
        </w:tc>
        <w:tc>
          <w:tcPr>
            <w:tcW w:w="1283" w:type="dxa"/>
          </w:tcPr>
          <w:p w14:paraId="0282483B" w14:textId="77777777" w:rsidR="00D97307" w:rsidRPr="00E63070" w:rsidRDefault="00D97307" w:rsidP="00D97307">
            <w:pPr>
              <w:rPr>
                <w:rFonts w:ascii="Times" w:hAnsi="Times" w:cstheme="minorHAnsi"/>
                <w:b/>
                <w:bCs/>
              </w:rPr>
            </w:pPr>
            <w:r w:rsidRPr="00E63070">
              <w:rPr>
                <w:rFonts w:ascii="Times" w:hAnsi="Times" w:cstheme="minorHAnsi"/>
                <w:b/>
                <w:bCs/>
              </w:rPr>
              <w:t>Total number recorded</w:t>
            </w:r>
          </w:p>
        </w:tc>
      </w:tr>
      <w:tr w:rsidR="00D97307" w:rsidRPr="00E63070" w14:paraId="7465AA83" w14:textId="77777777" w:rsidTr="00D97307">
        <w:tc>
          <w:tcPr>
            <w:tcW w:w="3964" w:type="dxa"/>
          </w:tcPr>
          <w:p w14:paraId="049DDE90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Demeanour</w:t>
            </w:r>
          </w:p>
          <w:p w14:paraId="376FF342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Bright, alert and responsive</w:t>
            </w:r>
          </w:p>
          <w:p w14:paraId="5CD4069D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Quiet, alert and response</w:t>
            </w:r>
          </w:p>
          <w:p w14:paraId="4D0E947E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Dull</w:t>
            </w:r>
          </w:p>
          <w:p w14:paraId="43638F59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proofErr w:type="spellStart"/>
            <w:r w:rsidRPr="00E63070">
              <w:rPr>
                <w:rFonts w:ascii="Times" w:hAnsi="Times" w:cstheme="minorHAnsi"/>
              </w:rPr>
              <w:t>Obtunded</w:t>
            </w:r>
            <w:proofErr w:type="spellEnd"/>
          </w:p>
          <w:p w14:paraId="5D7F208C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tuporous</w:t>
            </w:r>
          </w:p>
          <w:p w14:paraId="7110852E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omatose</w:t>
            </w:r>
          </w:p>
        </w:tc>
        <w:tc>
          <w:tcPr>
            <w:tcW w:w="2694" w:type="dxa"/>
          </w:tcPr>
          <w:p w14:paraId="21D22C40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16F85484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6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12)</w:t>
            </w:r>
          </w:p>
          <w:p w14:paraId="4FCF0772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31 (62)</w:t>
            </w:r>
          </w:p>
          <w:p w14:paraId="545D82CB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6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12)</w:t>
            </w:r>
          </w:p>
          <w:p w14:paraId="226F928B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5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10)</w:t>
            </w:r>
          </w:p>
          <w:p w14:paraId="2D55AE72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2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4)</w:t>
            </w:r>
          </w:p>
          <w:p w14:paraId="4B121DFC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0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0)</w:t>
            </w:r>
          </w:p>
        </w:tc>
        <w:tc>
          <w:tcPr>
            <w:tcW w:w="1283" w:type="dxa"/>
          </w:tcPr>
          <w:p w14:paraId="11152CD5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0</w:t>
            </w:r>
          </w:p>
        </w:tc>
      </w:tr>
      <w:tr w:rsidR="00D97307" w:rsidRPr="00E63070" w14:paraId="54F81DA3" w14:textId="77777777" w:rsidTr="00D97307">
        <w:tc>
          <w:tcPr>
            <w:tcW w:w="3964" w:type="dxa"/>
          </w:tcPr>
          <w:p w14:paraId="7B4B5A33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Respiratory effort</w:t>
            </w:r>
          </w:p>
          <w:p w14:paraId="14D0450D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Normal</w:t>
            </w:r>
          </w:p>
          <w:p w14:paraId="14F5B434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ild increase</w:t>
            </w:r>
          </w:p>
          <w:p w14:paraId="310EF660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oderate increase</w:t>
            </w:r>
          </w:p>
          <w:p w14:paraId="260E7F4B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evere increase</w:t>
            </w:r>
          </w:p>
        </w:tc>
        <w:tc>
          <w:tcPr>
            <w:tcW w:w="2694" w:type="dxa"/>
          </w:tcPr>
          <w:p w14:paraId="15361F7D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5862BD93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46 (90)</w:t>
            </w:r>
          </w:p>
          <w:p w14:paraId="5F0F8EF6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2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72EC560C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3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6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6FADECAA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0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 xml:space="preserve"> (0.0)</w:t>
            </w:r>
          </w:p>
        </w:tc>
        <w:tc>
          <w:tcPr>
            <w:tcW w:w="1283" w:type="dxa"/>
          </w:tcPr>
          <w:p w14:paraId="7E5D1B95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1</w:t>
            </w:r>
          </w:p>
        </w:tc>
      </w:tr>
      <w:tr w:rsidR="00D97307" w:rsidRPr="00E63070" w14:paraId="04A9AF15" w14:textId="77777777" w:rsidTr="00D97307">
        <w:tc>
          <w:tcPr>
            <w:tcW w:w="3964" w:type="dxa"/>
          </w:tcPr>
          <w:p w14:paraId="4D95CF74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Pulse quality</w:t>
            </w:r>
          </w:p>
          <w:p w14:paraId="07447BCC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Hypokinetic</w:t>
            </w:r>
          </w:p>
          <w:p w14:paraId="694DEEBD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proofErr w:type="spellStart"/>
            <w:r w:rsidRPr="00E63070">
              <w:rPr>
                <w:rFonts w:ascii="Times" w:hAnsi="Times" w:cstheme="minorHAnsi"/>
              </w:rPr>
              <w:t>Normokinetic</w:t>
            </w:r>
            <w:proofErr w:type="spellEnd"/>
          </w:p>
          <w:p w14:paraId="6DCCBA40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Hyperkinetic</w:t>
            </w:r>
          </w:p>
        </w:tc>
        <w:tc>
          <w:tcPr>
            <w:tcW w:w="2694" w:type="dxa"/>
          </w:tcPr>
          <w:p w14:paraId="6212112C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6A29C2C9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30 (</w:t>
            </w:r>
            <w:r>
              <w:rPr>
                <w:rFonts w:ascii="Times" w:hAnsi="Times" w:cstheme="minorHAnsi"/>
              </w:rPr>
              <w:t>59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5F22983F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0 (</w:t>
            </w:r>
            <w:r>
              <w:rPr>
                <w:rFonts w:ascii="Times" w:hAnsi="Times" w:cstheme="minorHAnsi"/>
              </w:rPr>
              <w:t>39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4D37930F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1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2</w:t>
            </w:r>
            <w:r w:rsidRPr="00E63070">
              <w:rPr>
                <w:rFonts w:ascii="Times" w:hAnsi="Times" w:cstheme="minorHAnsi"/>
              </w:rPr>
              <w:t>)</w:t>
            </w:r>
          </w:p>
        </w:tc>
        <w:tc>
          <w:tcPr>
            <w:tcW w:w="1283" w:type="dxa"/>
          </w:tcPr>
          <w:p w14:paraId="68118F0C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1</w:t>
            </w:r>
          </w:p>
        </w:tc>
      </w:tr>
      <w:tr w:rsidR="00D97307" w:rsidRPr="00E63070" w14:paraId="408B4CF1" w14:textId="77777777" w:rsidTr="00D97307">
        <w:tc>
          <w:tcPr>
            <w:tcW w:w="3964" w:type="dxa"/>
          </w:tcPr>
          <w:p w14:paraId="7CAE656F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ucous membrane colour</w:t>
            </w:r>
          </w:p>
          <w:p w14:paraId="497644FD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Pale</w:t>
            </w:r>
          </w:p>
          <w:p w14:paraId="59418CE1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Pale pink</w:t>
            </w:r>
          </w:p>
          <w:p w14:paraId="42C66DF4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Pink</w:t>
            </w:r>
          </w:p>
          <w:p w14:paraId="5174F7CA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Injected </w:t>
            </w:r>
          </w:p>
          <w:p w14:paraId="0F52EB89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yanotic</w:t>
            </w:r>
          </w:p>
        </w:tc>
        <w:tc>
          <w:tcPr>
            <w:tcW w:w="2694" w:type="dxa"/>
          </w:tcPr>
          <w:p w14:paraId="7B229080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780E855E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5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10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601F658D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3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6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2F87BC8C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33 (</w:t>
            </w:r>
            <w:r>
              <w:rPr>
                <w:rFonts w:ascii="Times" w:hAnsi="Times" w:cstheme="minorHAnsi"/>
              </w:rPr>
              <w:t>65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05591709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0 (</w:t>
            </w:r>
            <w:r>
              <w:rPr>
                <w:rFonts w:ascii="Times" w:hAnsi="Times" w:cstheme="minorHAnsi"/>
              </w:rPr>
              <w:t>20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45D57562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0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0)</w:t>
            </w:r>
          </w:p>
        </w:tc>
        <w:tc>
          <w:tcPr>
            <w:tcW w:w="1283" w:type="dxa"/>
          </w:tcPr>
          <w:p w14:paraId="29050486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1</w:t>
            </w:r>
          </w:p>
        </w:tc>
      </w:tr>
      <w:tr w:rsidR="00D97307" w:rsidRPr="00E63070" w14:paraId="3919E3EB" w14:textId="77777777" w:rsidTr="00D97307">
        <w:tc>
          <w:tcPr>
            <w:tcW w:w="3964" w:type="dxa"/>
          </w:tcPr>
          <w:p w14:paraId="3B137F3C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Hydration status</w:t>
            </w:r>
          </w:p>
          <w:p w14:paraId="7604F7C9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proofErr w:type="spellStart"/>
            <w:r w:rsidRPr="00E63070">
              <w:rPr>
                <w:rFonts w:ascii="Times" w:hAnsi="Times" w:cstheme="minorHAnsi"/>
              </w:rPr>
              <w:t>Euhydrated</w:t>
            </w:r>
            <w:proofErr w:type="spellEnd"/>
          </w:p>
          <w:p w14:paraId="37A2D5CD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ild dehydration (&lt;5%)</w:t>
            </w:r>
          </w:p>
          <w:p w14:paraId="7CF0F601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Moderate (~8%)</w:t>
            </w:r>
          </w:p>
          <w:p w14:paraId="431A9114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Severe (&gt;10%)</w:t>
            </w:r>
          </w:p>
          <w:p w14:paraId="6D3C8AE6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</w:tc>
        <w:tc>
          <w:tcPr>
            <w:tcW w:w="2694" w:type="dxa"/>
          </w:tcPr>
          <w:p w14:paraId="46A98334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701B4039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4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15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607BBED8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2 (</w:t>
            </w:r>
            <w:r>
              <w:rPr>
                <w:rFonts w:ascii="Times" w:hAnsi="Times" w:cstheme="minorHAnsi"/>
              </w:rPr>
              <w:t>44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0655534B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0 (</w:t>
            </w:r>
            <w:r>
              <w:rPr>
                <w:rFonts w:ascii="Times" w:hAnsi="Times" w:cstheme="minorHAnsi"/>
              </w:rPr>
              <w:t>37</w:t>
            </w:r>
            <w:r w:rsidRPr="00E63070">
              <w:rPr>
                <w:rFonts w:ascii="Times" w:hAnsi="Times" w:cstheme="minorHAnsi"/>
              </w:rPr>
              <w:t>)</w:t>
            </w:r>
          </w:p>
          <w:p w14:paraId="12690A2A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1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</w:t>
            </w:r>
            <w:r>
              <w:rPr>
                <w:rFonts w:ascii="Times" w:hAnsi="Times" w:cstheme="minorHAnsi"/>
              </w:rPr>
              <w:t>4</w:t>
            </w:r>
            <w:r w:rsidRPr="00E63070">
              <w:rPr>
                <w:rFonts w:ascii="Times" w:hAnsi="Times" w:cstheme="minorHAnsi"/>
              </w:rPr>
              <w:t>)</w:t>
            </w:r>
          </w:p>
        </w:tc>
        <w:tc>
          <w:tcPr>
            <w:tcW w:w="1283" w:type="dxa"/>
          </w:tcPr>
          <w:p w14:paraId="62B79D49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7</w:t>
            </w:r>
          </w:p>
        </w:tc>
      </w:tr>
      <w:tr w:rsidR="00D97307" w:rsidRPr="00E63070" w14:paraId="4E2D8C40" w14:textId="77777777" w:rsidTr="00D97307">
        <w:tc>
          <w:tcPr>
            <w:tcW w:w="3964" w:type="dxa"/>
          </w:tcPr>
          <w:p w14:paraId="31498584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Capillary refill time</w:t>
            </w:r>
          </w:p>
          <w:p w14:paraId="6C93D5F1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&lt; 1 second</w:t>
            </w:r>
          </w:p>
          <w:p w14:paraId="7E837934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 second</w:t>
            </w:r>
          </w:p>
          <w:p w14:paraId="14CDCD6F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.5 seconds</w:t>
            </w:r>
          </w:p>
          <w:p w14:paraId="364ED372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 seconds</w:t>
            </w:r>
          </w:p>
          <w:p w14:paraId="09129821" w14:textId="77777777" w:rsidR="00D97307" w:rsidRPr="00E63070" w:rsidRDefault="00D97307" w:rsidP="00D97307">
            <w:pPr>
              <w:ind w:left="720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&gt; </w:t>
            </w:r>
            <w:r>
              <w:rPr>
                <w:rFonts w:ascii="Times" w:hAnsi="Times" w:cstheme="minorHAnsi"/>
              </w:rPr>
              <w:t>2</w:t>
            </w:r>
            <w:r w:rsidRPr="00E63070">
              <w:rPr>
                <w:rFonts w:ascii="Times" w:hAnsi="Times" w:cstheme="minorHAnsi"/>
              </w:rPr>
              <w:t xml:space="preserve"> seconds</w:t>
            </w:r>
          </w:p>
        </w:tc>
        <w:tc>
          <w:tcPr>
            <w:tcW w:w="2694" w:type="dxa"/>
          </w:tcPr>
          <w:p w14:paraId="2962EA0E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  <w:p w14:paraId="52B9DA2D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0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0)</w:t>
            </w:r>
          </w:p>
          <w:p w14:paraId="3EF3C7F0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1 (22)</w:t>
            </w:r>
          </w:p>
          <w:p w14:paraId="294A28FE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 xml:space="preserve">6 </w:t>
            </w:r>
            <w:r>
              <w:rPr>
                <w:rFonts w:ascii="Times" w:hAnsi="Times" w:cstheme="minorHAnsi"/>
              </w:rPr>
              <w:t xml:space="preserve">  </w:t>
            </w:r>
            <w:r w:rsidRPr="00E63070">
              <w:rPr>
                <w:rFonts w:ascii="Times" w:hAnsi="Times" w:cstheme="minorHAnsi"/>
              </w:rPr>
              <w:t>(12)</w:t>
            </w:r>
          </w:p>
          <w:p w14:paraId="1D1353D8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23 (46)</w:t>
            </w:r>
          </w:p>
          <w:p w14:paraId="09844875" w14:textId="77777777" w:rsidR="00D97307" w:rsidRPr="00E63070" w:rsidRDefault="00D97307" w:rsidP="00D97307">
            <w:pPr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10 (20)</w:t>
            </w:r>
          </w:p>
        </w:tc>
        <w:tc>
          <w:tcPr>
            <w:tcW w:w="1283" w:type="dxa"/>
          </w:tcPr>
          <w:p w14:paraId="32DC72D1" w14:textId="77777777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 w:rsidRPr="00E63070">
              <w:rPr>
                <w:rFonts w:ascii="Times" w:hAnsi="Times" w:cstheme="minorHAnsi"/>
              </w:rPr>
              <w:t>50</w:t>
            </w:r>
          </w:p>
        </w:tc>
      </w:tr>
      <w:tr w:rsidR="00D97307" w:rsidRPr="00E63070" w14:paraId="6D9BFA05" w14:textId="77777777" w:rsidTr="00D97307">
        <w:tc>
          <w:tcPr>
            <w:tcW w:w="3964" w:type="dxa"/>
          </w:tcPr>
          <w:p w14:paraId="0351ED23" w14:textId="316839DA" w:rsidR="00D97307" w:rsidRPr="00E63070" w:rsidRDefault="00D97307" w:rsidP="00D97307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Temperature</w:t>
            </w:r>
          </w:p>
          <w:p w14:paraId="0D54C8E3" w14:textId="3E8F7EA9" w:rsidR="00D97307" w:rsidRDefault="00D97307" w:rsidP="00D97307">
            <w:pPr>
              <w:ind w:left="720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Hypothermic (&lt;37.5 </w:t>
            </w:r>
            <w:r w:rsidRPr="00D97307">
              <w:rPr>
                <w:rFonts w:ascii="Times" w:hAnsi="Times" w:cstheme="minorHAnsi"/>
              </w:rPr>
              <w:t>°C</w:t>
            </w:r>
            <w:r>
              <w:rPr>
                <w:rFonts w:ascii="Times" w:hAnsi="Times" w:cstheme="minorHAnsi"/>
              </w:rPr>
              <w:t>)</w:t>
            </w:r>
          </w:p>
          <w:p w14:paraId="147D20CC" w14:textId="53959E77" w:rsidR="00D97307" w:rsidRDefault="00D97307" w:rsidP="00D97307">
            <w:pPr>
              <w:ind w:left="720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Normothermic (37.5 </w:t>
            </w:r>
            <w:r w:rsidRPr="00D97307">
              <w:rPr>
                <w:rFonts w:ascii="Times" w:hAnsi="Times" w:cstheme="minorHAnsi"/>
              </w:rPr>
              <w:t>°C</w:t>
            </w:r>
            <w:r>
              <w:rPr>
                <w:rFonts w:ascii="Times" w:hAnsi="Times" w:cstheme="minorHAnsi"/>
              </w:rPr>
              <w:t xml:space="preserve"> – 39.2 </w:t>
            </w:r>
            <w:r w:rsidRPr="00D97307">
              <w:rPr>
                <w:rFonts w:ascii="Times" w:hAnsi="Times" w:cstheme="minorHAnsi"/>
              </w:rPr>
              <w:t>°C</w:t>
            </w:r>
            <w:r>
              <w:rPr>
                <w:rFonts w:ascii="Times" w:hAnsi="Times" w:cstheme="minorHAnsi"/>
              </w:rPr>
              <w:t>)</w:t>
            </w:r>
          </w:p>
          <w:p w14:paraId="441102AA" w14:textId="30F2FF4C" w:rsidR="00D97307" w:rsidRDefault="00D97307" w:rsidP="00D97307">
            <w:pPr>
              <w:ind w:left="720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Hyperthermic (&gt; 39.2 </w:t>
            </w:r>
            <w:r w:rsidRPr="00D97307">
              <w:rPr>
                <w:rFonts w:ascii="Times" w:hAnsi="Times" w:cstheme="minorHAnsi"/>
              </w:rPr>
              <w:t>°C</w:t>
            </w:r>
            <w:r>
              <w:rPr>
                <w:rFonts w:ascii="Times" w:hAnsi="Times" w:cstheme="minorHAnsi"/>
              </w:rPr>
              <w:t>)</w:t>
            </w:r>
          </w:p>
          <w:p w14:paraId="596CEB1C" w14:textId="7BD87703" w:rsidR="00D97307" w:rsidRPr="00E63070" w:rsidRDefault="00D97307" w:rsidP="00D97307">
            <w:pPr>
              <w:rPr>
                <w:rFonts w:ascii="Times" w:hAnsi="Times" w:cstheme="minorHAnsi"/>
              </w:rPr>
            </w:pPr>
          </w:p>
        </w:tc>
        <w:tc>
          <w:tcPr>
            <w:tcW w:w="2694" w:type="dxa"/>
          </w:tcPr>
          <w:p w14:paraId="58E7FF02" w14:textId="77777777" w:rsidR="00D97307" w:rsidRDefault="00D97307" w:rsidP="00D97307">
            <w:pPr>
              <w:rPr>
                <w:rFonts w:ascii="Times" w:hAnsi="Times" w:cstheme="minorHAnsi"/>
              </w:rPr>
            </w:pPr>
          </w:p>
          <w:p w14:paraId="02FF8DEE" w14:textId="77777777" w:rsidR="00D97307" w:rsidRDefault="00D97307" w:rsidP="00D97307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9 (39)</w:t>
            </w:r>
          </w:p>
          <w:p w14:paraId="4FCC19DA" w14:textId="19F6A2E0" w:rsidR="00D97307" w:rsidRDefault="00D97307" w:rsidP="00D97307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25 (51)</w:t>
            </w:r>
          </w:p>
          <w:p w14:paraId="0B6C92BE" w14:textId="77777777" w:rsidR="00D97307" w:rsidRDefault="00D97307" w:rsidP="00D97307">
            <w:pPr>
              <w:rPr>
                <w:rFonts w:ascii="Times" w:hAnsi="Times" w:cstheme="minorHAnsi"/>
              </w:rPr>
            </w:pPr>
          </w:p>
          <w:p w14:paraId="42848323" w14:textId="5E7D63DA" w:rsidR="00D97307" w:rsidRPr="00E63070" w:rsidRDefault="00D97307" w:rsidP="00D97307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 (10)</w:t>
            </w:r>
          </w:p>
        </w:tc>
        <w:tc>
          <w:tcPr>
            <w:tcW w:w="1283" w:type="dxa"/>
          </w:tcPr>
          <w:p w14:paraId="70A7BA1E" w14:textId="22A2E9D0" w:rsidR="00D97307" w:rsidRPr="00E63070" w:rsidRDefault="00D97307" w:rsidP="00D97307">
            <w:pPr>
              <w:jc w:val="right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49</w:t>
            </w:r>
          </w:p>
        </w:tc>
      </w:tr>
    </w:tbl>
    <w:p w14:paraId="567EEC9B" w14:textId="6F453CF9" w:rsidR="003F6BB4" w:rsidRDefault="00D97307">
      <w:r>
        <w:t xml:space="preserve">Supplementary table </w:t>
      </w:r>
      <w:r w:rsidR="00B22D2B">
        <w:t>3</w:t>
      </w:r>
      <w:r>
        <w:t xml:space="preserve">. Summary of physical examination parameters recorded in 51 dogs presenting with illness due to hypoadrenocorticism. </w:t>
      </w:r>
    </w:p>
    <w:sectPr w:rsidR="003F6BB4" w:rsidSect="00331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07"/>
    <w:rsid w:val="000A3A74"/>
    <w:rsid w:val="00177068"/>
    <w:rsid w:val="002A136E"/>
    <w:rsid w:val="00331A83"/>
    <w:rsid w:val="003F6BB4"/>
    <w:rsid w:val="004461D8"/>
    <w:rsid w:val="005440A8"/>
    <w:rsid w:val="00B22D2B"/>
    <w:rsid w:val="00CE5147"/>
    <w:rsid w:val="00D67A19"/>
    <w:rsid w:val="00D9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106E7"/>
  <w15:chartTrackingRefBased/>
  <w15:docId w15:val="{39C92935-6734-924B-AA44-15C5F81D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307"/>
    <w:pPr>
      <w:spacing w:after="0" w:line="240" w:lineRule="auto"/>
    </w:pPr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3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3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3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3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3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3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3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3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3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3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3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3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30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30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3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3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30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Tong</dc:creator>
  <cp:keywords/>
  <dc:description/>
  <cp:lastModifiedBy>Miranda Tong</cp:lastModifiedBy>
  <cp:revision>2</cp:revision>
  <dcterms:created xsi:type="dcterms:W3CDTF">2025-05-05T05:37:00Z</dcterms:created>
  <dcterms:modified xsi:type="dcterms:W3CDTF">2025-06-05T12:31:00Z</dcterms:modified>
</cp:coreProperties>
</file>